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02282" w14:textId="77777777" w:rsidR="00095BFA" w:rsidRPr="00692B04" w:rsidRDefault="00095BFA" w:rsidP="00095BFA">
      <w:pPr>
        <w:jc w:val="both"/>
        <w:rPr>
          <w:b/>
          <w:bCs/>
          <w:sz w:val="24"/>
          <w:szCs w:val="24"/>
          <w:lang w:val="en-US"/>
        </w:rPr>
      </w:pPr>
      <w:r w:rsidRPr="00692B04">
        <w:rPr>
          <w:b/>
          <w:bCs/>
          <w:sz w:val="24"/>
          <w:szCs w:val="24"/>
          <w:lang w:val="en-US"/>
        </w:rPr>
        <w:t>Supplementary Table 2. Parameters of relative motion in pixels in the spinal cord FOVs in individual animals before and after correcting for motion.</w:t>
      </w:r>
    </w:p>
    <w:p w14:paraId="00F8A721" w14:textId="77680E2A" w:rsidR="00095BFA" w:rsidRDefault="00D43669" w:rsidP="00095BFA">
      <w:pPr>
        <w:jc w:val="both"/>
        <w:rPr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6DF454DF" wp14:editId="3D8092D6">
            <wp:extent cx="6111240" cy="4155440"/>
            <wp:effectExtent l="0" t="0" r="3810" b="0"/>
            <wp:docPr id="889860918" name="Picture 9" descr="A table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860918" name="Picture 9" descr="A table of numbers and symbol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415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DE1115" w14:textId="77777777" w:rsidR="00954B9C" w:rsidRDefault="00954B9C"/>
    <w:sectPr w:rsidR="00954B9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BFA"/>
    <w:rsid w:val="00053B65"/>
    <w:rsid w:val="00095BFA"/>
    <w:rsid w:val="00954B9C"/>
    <w:rsid w:val="00C20618"/>
    <w:rsid w:val="00C30A9E"/>
    <w:rsid w:val="00C36F94"/>
    <w:rsid w:val="00D43669"/>
    <w:rsid w:val="00D9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EE6D8"/>
  <w15:chartTrackingRefBased/>
  <w15:docId w15:val="{6DCA4446-B979-4389-96FC-FC3EFA01C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BF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B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B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B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B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B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B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B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B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B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B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B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B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B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B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B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B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B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5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B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5B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B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5B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B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5B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B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B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36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Laakso</dc:creator>
  <cp:keywords/>
  <dc:description/>
  <cp:lastModifiedBy>Hanne Laakso</cp:lastModifiedBy>
  <cp:revision>4</cp:revision>
  <cp:lastPrinted>2025-03-20T21:47:00Z</cp:lastPrinted>
  <dcterms:created xsi:type="dcterms:W3CDTF">2025-03-21T12:34:00Z</dcterms:created>
  <dcterms:modified xsi:type="dcterms:W3CDTF">2025-03-21T12:35:00Z</dcterms:modified>
</cp:coreProperties>
</file>